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AB7" w:rsidRDefault="001F2AB7" w:rsidP="001F2AB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2AB7"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1F2AB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REPORTING CHECKLIST</w:t>
      </w:r>
      <w:bookmarkStart w:id="0" w:name="_GoBack"/>
      <w:bookmarkEnd w:id="0"/>
    </w:p>
    <w:p w:rsidR="001F2AB7" w:rsidRDefault="001F2AB7" w:rsidP="001F2AB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2988" w:rsidRPr="00440843" w:rsidRDefault="00172988" w:rsidP="001F2AB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40843">
        <w:rPr>
          <w:rFonts w:ascii="Times New Roman" w:hAnsi="Times New Roman" w:cs="Times New Roman"/>
          <w:b/>
          <w:sz w:val="24"/>
          <w:szCs w:val="24"/>
          <w:u w:val="single"/>
        </w:rPr>
        <w:t xml:space="preserve">Good Reporting of </w:t>
      </w:r>
      <w:proofErr w:type="gramStart"/>
      <w:r w:rsidRPr="00440843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proofErr w:type="gramEnd"/>
      <w:r w:rsidRPr="00440843">
        <w:rPr>
          <w:rFonts w:ascii="Times New Roman" w:hAnsi="Times New Roman" w:cs="Times New Roman"/>
          <w:b/>
          <w:sz w:val="24"/>
          <w:szCs w:val="24"/>
          <w:u w:val="single"/>
        </w:rPr>
        <w:t xml:space="preserve"> Mixed Methods Study (GRAMMS)</w:t>
      </w:r>
    </w:p>
    <w:p w:rsidR="00172988" w:rsidRPr="00440843" w:rsidRDefault="00172988" w:rsidP="00172988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b/>
                <w:sz w:val="24"/>
                <w:szCs w:val="24"/>
              </w:rPr>
              <w:t>Guideline</w:t>
            </w:r>
          </w:p>
        </w:tc>
        <w:tc>
          <w:tcPr>
            <w:tcW w:w="2410" w:type="dxa"/>
          </w:tcPr>
          <w:p w:rsidR="00172988" w:rsidRPr="00440843" w:rsidRDefault="00984304" w:rsidP="009843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b/>
                <w:sz w:val="24"/>
                <w:szCs w:val="24"/>
              </w:rPr>
              <w:t>Section: p</w:t>
            </w:r>
            <w:r w:rsidR="00172988" w:rsidRPr="004408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172988" w:rsidRPr="00440843" w:rsidTr="00984304">
        <w:trPr>
          <w:trHeight w:val="547"/>
        </w:trPr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984304" w:rsidRPr="00440843" w:rsidRDefault="00984304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ign: p</w:t>
            </w:r>
            <w:r w:rsidR="009002F8" w:rsidRPr="00440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440843" w:rsidRDefault="00984304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ign: p</w:t>
            </w:r>
            <w:r w:rsidR="00442425" w:rsidRPr="00440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2410" w:type="dxa"/>
          </w:tcPr>
          <w:p w:rsidR="00172988" w:rsidRPr="00440843" w:rsidRDefault="00483A6F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Quantitative questionnaire</w:t>
            </w:r>
            <w:r w:rsidR="004D3431" w:rsidRPr="00440843">
              <w:rPr>
                <w:rFonts w:ascii="Times New Roman" w:hAnsi="Times New Roman" w:cs="Times New Roman"/>
                <w:sz w:val="24"/>
                <w:szCs w:val="24"/>
              </w:rPr>
              <w:t>: p8</w:t>
            </w:r>
            <w:r w:rsidR="002F08DB" w:rsidRPr="00440843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  <w:p w:rsidR="00F90991" w:rsidRPr="00440843" w:rsidRDefault="00483A6F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  <w:r w:rsidR="00984304" w:rsidRPr="00440843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440843" w:rsidRDefault="00FA09FC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  <w:r w:rsidR="00984304" w:rsidRPr="00440843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:rsidR="00F90991" w:rsidRPr="00440843" w:rsidRDefault="00984304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Strengths and limitations: p</w:t>
            </w:r>
            <w:r w:rsidR="00F913D3" w:rsidRPr="004408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E39FF" w:rsidRPr="00440843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 w:rsidR="00172988" w:rsidRPr="00440843" w:rsidTr="00984304">
        <w:tc>
          <w:tcPr>
            <w:tcW w:w="6912" w:type="dxa"/>
          </w:tcPr>
          <w:p w:rsidR="00172988" w:rsidRPr="00440843" w:rsidRDefault="00172988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2410" w:type="dxa"/>
          </w:tcPr>
          <w:p w:rsidR="00F90991" w:rsidRPr="00440843" w:rsidRDefault="004D3431" w:rsidP="0006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843">
              <w:rPr>
                <w:rFonts w:ascii="Times New Roman" w:hAnsi="Times New Roman" w:cs="Times New Roman"/>
                <w:sz w:val="24"/>
                <w:szCs w:val="24"/>
              </w:rPr>
              <w:t>Discussion: p</w:t>
            </w:r>
            <w:r w:rsidR="00B00B29" w:rsidRPr="00440843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</w:tr>
    </w:tbl>
    <w:p w:rsidR="00984304" w:rsidRPr="00440843" w:rsidRDefault="00984304" w:rsidP="00984304">
      <w:pPr>
        <w:rPr>
          <w:rFonts w:ascii="Times New Roman" w:hAnsi="Times New Roman" w:cs="Times New Roman"/>
          <w:i/>
          <w:sz w:val="24"/>
          <w:szCs w:val="24"/>
        </w:rPr>
      </w:pPr>
    </w:p>
    <w:p w:rsidR="00984304" w:rsidRPr="00440843" w:rsidRDefault="00984304" w:rsidP="0098430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40843">
        <w:rPr>
          <w:rFonts w:ascii="Times New Roman" w:hAnsi="Times New Roman" w:cs="Times New Roman"/>
          <w:i/>
          <w:sz w:val="24"/>
          <w:szCs w:val="24"/>
        </w:rPr>
        <w:t>O'Cathain</w:t>
      </w:r>
      <w:proofErr w:type="spellEnd"/>
      <w:r w:rsidRPr="00440843">
        <w:rPr>
          <w:rFonts w:ascii="Times New Roman" w:hAnsi="Times New Roman" w:cs="Times New Roman"/>
          <w:i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Pr="00440843"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 w:rsidRPr="00440843">
        <w:rPr>
          <w:rFonts w:ascii="Times New Roman" w:hAnsi="Times New Roman" w:cs="Times New Roman"/>
          <w:i/>
          <w:sz w:val="24"/>
          <w:szCs w:val="24"/>
        </w:rPr>
        <w:t xml:space="preserve"> Res Policy. 2008;13(2):92-98.</w:t>
      </w:r>
    </w:p>
    <w:p w:rsidR="00737FDA" w:rsidRPr="00440843" w:rsidRDefault="00737FDA" w:rsidP="00172988">
      <w:pPr>
        <w:rPr>
          <w:rFonts w:ascii="Times New Roman" w:hAnsi="Times New Roman" w:cs="Times New Roman"/>
          <w:sz w:val="24"/>
          <w:szCs w:val="24"/>
        </w:rPr>
      </w:pPr>
    </w:p>
    <w:sectPr w:rsidR="00737FDA" w:rsidRPr="00440843" w:rsidSect="00F75AB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52A4" w:rsidRDefault="00D252A4" w:rsidP="001F2AB7">
      <w:pPr>
        <w:spacing w:after="0" w:line="240" w:lineRule="auto"/>
      </w:pPr>
      <w:r>
        <w:separator/>
      </w:r>
    </w:p>
  </w:endnote>
  <w:endnote w:type="continuationSeparator" w:id="0">
    <w:p w:rsidR="00D252A4" w:rsidRDefault="00D252A4" w:rsidP="001F2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52A4" w:rsidRDefault="00D252A4" w:rsidP="001F2AB7">
      <w:pPr>
        <w:spacing w:after="0" w:line="240" w:lineRule="auto"/>
      </w:pPr>
      <w:r>
        <w:separator/>
      </w:r>
    </w:p>
  </w:footnote>
  <w:footnote w:type="continuationSeparator" w:id="0">
    <w:p w:rsidR="00D252A4" w:rsidRDefault="00D252A4" w:rsidP="001F2A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AB7" w:rsidRPr="001F2AB7" w:rsidRDefault="001F2AB7" w:rsidP="001F2AB7">
    <w:pPr>
      <w:pStyle w:val="Header"/>
      <w:rPr>
        <w:rFonts w:ascii="Times New Roman" w:hAnsi="Times New Roman" w:cs="Times New Roman"/>
        <w:i/>
        <w:sz w:val="24"/>
        <w:szCs w:val="24"/>
      </w:rPr>
    </w:pPr>
    <w:r w:rsidRPr="001F2AB7">
      <w:rPr>
        <w:rFonts w:ascii="Times New Roman" w:hAnsi="Times New Roman" w:cs="Times New Roman"/>
        <w:i/>
        <w:sz w:val="24"/>
        <w:szCs w:val="24"/>
      </w:rPr>
      <w:t>Goal prioritization in physicians receiving audit and feedback to address high risk prescribing</w:t>
    </w:r>
  </w:p>
  <w:p w:rsidR="001F2AB7" w:rsidRDefault="001F2A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988"/>
    <w:rsid w:val="00172988"/>
    <w:rsid w:val="00173824"/>
    <w:rsid w:val="001F2AB7"/>
    <w:rsid w:val="002F08DB"/>
    <w:rsid w:val="00440843"/>
    <w:rsid w:val="00442425"/>
    <w:rsid w:val="0044706E"/>
    <w:rsid w:val="00483A6F"/>
    <w:rsid w:val="004D3431"/>
    <w:rsid w:val="00693A7C"/>
    <w:rsid w:val="00737FDA"/>
    <w:rsid w:val="00821822"/>
    <w:rsid w:val="009002F8"/>
    <w:rsid w:val="00984304"/>
    <w:rsid w:val="00A03D85"/>
    <w:rsid w:val="00B00B29"/>
    <w:rsid w:val="00D252A4"/>
    <w:rsid w:val="00D47FEC"/>
    <w:rsid w:val="00EE39FF"/>
    <w:rsid w:val="00F75AB2"/>
    <w:rsid w:val="00F90991"/>
    <w:rsid w:val="00F913D3"/>
    <w:rsid w:val="00FA09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03D4"/>
  <w15:docId w15:val="{CB55A8AB-9EF0-41D6-A357-F4DB8BFF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F2AB7"/>
  </w:style>
  <w:style w:type="paragraph" w:styleId="Footer">
    <w:name w:val="footer"/>
    <w:basedOn w:val="Normal"/>
    <w:link w:val="FooterChar"/>
    <w:uiPriority w:val="99"/>
    <w:unhideWhenUsed/>
    <w:rsid w:val="001F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McCleary, Nicola</cp:lastModifiedBy>
  <cp:revision>10</cp:revision>
  <cp:lastPrinted>2016-01-12T15:09:00Z</cp:lastPrinted>
  <dcterms:created xsi:type="dcterms:W3CDTF">2019-09-30T20:17:00Z</dcterms:created>
  <dcterms:modified xsi:type="dcterms:W3CDTF">2019-09-30T21:32:00Z</dcterms:modified>
</cp:coreProperties>
</file>